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E039016" w14:textId="43EFB477" w:rsidR="0006736E" w:rsidRDefault="0006736E" w:rsidP="007E65F2">
      <w:pP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</w:pPr>
      <w:r>
        <w:rPr>
          <w:noProof/>
        </w:rPr>
        <w:drawing>
          <wp:inline distT="0" distB="0" distL="0" distR="0" wp14:anchorId="3F7F9CB8" wp14:editId="372C2BCD">
            <wp:extent cx="5274310" cy="4102100"/>
            <wp:effectExtent l="0" t="0" r="0" b="0"/>
            <wp:docPr id="9400987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02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1E8C4F" w14:textId="65F8B092" w:rsidR="007E65F2" w:rsidRPr="007E65F2" w:rsidRDefault="007E65F2" w:rsidP="007E65F2">
      <w:pPr>
        <w:rPr>
          <w:rFonts w:ascii="等线" w:eastAsia="等线" w:hAnsi="等线" w:cs="Times New Roman" w:hint="eastAsia"/>
          <w:b/>
          <w:bCs/>
          <w:sz w:val="24"/>
          <w:szCs w:val="24"/>
          <w14:ligatures w14:val="none"/>
        </w:rPr>
      </w:pPr>
      <w:r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S</w:t>
      </w:r>
      <w:r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upplementary </w:t>
      </w:r>
      <w:r w:rsidR="0006736E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material 4</w:t>
      </w:r>
      <w:r w:rsidRPr="007E65F2">
        <w:rPr>
          <w:rFonts w:ascii="等线" w:eastAsia="等线" w:hAnsi="等线" w:cs="Times New Roman" w:hint="eastAsia"/>
          <w:sz w:val="24"/>
          <w:szCs w:val="24"/>
          <w14:ligatures w14:val="none"/>
        </w:rPr>
        <w:t xml:space="preserve">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Full 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t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ext 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a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nalysis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of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Voyant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and SATI</w:t>
      </w:r>
    </w:p>
    <w:p w14:paraId="4BF996F4" w14:textId="77777777" w:rsidR="007E65F2" w:rsidRPr="007E65F2" w:rsidRDefault="007E65F2" w:rsidP="007E65F2">
      <w:pPr>
        <w:spacing w:line="36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7E65F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A</w:t>
      </w:r>
      <w:r w:rsidRPr="007E65F2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Keyword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cloud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on Voyant </w:t>
      </w:r>
    </w:p>
    <w:p w14:paraId="4120E9D4" w14:textId="77777777" w:rsidR="007E65F2" w:rsidRPr="007E65F2" w:rsidRDefault="007E65F2" w:rsidP="007E65F2">
      <w:pPr>
        <w:spacing w:line="36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7E65F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B</w:t>
      </w:r>
      <w:r w:rsidRPr="007E65F2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Time 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s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eries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of author information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frequency</w:t>
      </w:r>
    </w:p>
    <w:p w14:paraId="26B74608" w14:textId="77777777" w:rsidR="007E65F2" w:rsidRPr="007E65F2" w:rsidRDefault="007E65F2" w:rsidP="007E65F2">
      <w:pPr>
        <w:spacing w:line="36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7E65F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C</w:t>
      </w:r>
      <w:r w:rsidRPr="007E65F2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.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Time 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s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eries 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of rate of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organizations</w:t>
      </w:r>
    </w:p>
    <w:p w14:paraId="6006567A" w14:textId="77777777" w:rsidR="007E65F2" w:rsidRPr="007E65F2" w:rsidRDefault="007E65F2" w:rsidP="007E65F2">
      <w:pPr>
        <w:spacing w:line="36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7E65F2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D</w:t>
      </w:r>
      <w:r w:rsidRPr="007E65F2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C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itation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s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nephogram</w:t>
      </w:r>
    </w:p>
    <w:p w14:paraId="6E3081A6" w14:textId="77777777" w:rsidR="007E65F2" w:rsidRPr="007E65F2" w:rsidRDefault="007E65F2" w:rsidP="007E65F2">
      <w:pPr>
        <w:spacing w:line="360" w:lineRule="auto"/>
        <w:rPr>
          <w:rFonts w:ascii="Times New Roman" w:eastAsia="等线" w:hAnsi="Times New Roman" w:cs="Times New Roman"/>
          <w:sz w:val="24"/>
          <w:szCs w:val="24"/>
          <w14:ligatures w14:val="none"/>
        </w:rPr>
      </w:pP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Rate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>=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 xml:space="preserve"> 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frequency/total of the year 100. The frequency refers to the number of times the entry appears in a certain year; </w:t>
      </w:r>
      <w:r w:rsidRPr="007E65F2">
        <w:rPr>
          <w:rFonts w:ascii="Times New Roman" w:eastAsia="等线" w:hAnsi="Times New Roman" w:cs="Times New Roman" w:hint="eastAsia"/>
          <w:sz w:val="24"/>
          <w:szCs w:val="24"/>
          <w14:ligatures w14:val="none"/>
        </w:rPr>
        <w:t>the rate</w:t>
      </w:r>
      <w:r w:rsidRPr="007E65F2">
        <w:rPr>
          <w:rFonts w:ascii="Times New Roman" w:eastAsia="等线" w:hAnsi="Times New Roman" w:cs="Times New Roman"/>
          <w:sz w:val="24"/>
          <w:szCs w:val="24"/>
          <w14:ligatures w14:val="none"/>
        </w:rPr>
        <w:t xml:space="preserve"> is the percentage of occurrences of the entry in a certain year compared to the total number of entries.</w:t>
      </w:r>
    </w:p>
    <w:p w14:paraId="43D2115F" w14:textId="77777777" w:rsidR="005A3E86" w:rsidRPr="007E65F2" w:rsidRDefault="005A3E86">
      <w:pPr>
        <w:rPr>
          <w:rFonts w:hint="eastAsia"/>
        </w:rPr>
      </w:pPr>
    </w:p>
    <w:sectPr w:rsidR="005A3E86" w:rsidRPr="007E65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3D2B364" w14:textId="77777777" w:rsidR="0065560F" w:rsidRDefault="0065560F" w:rsidP="007E65F2">
      <w:pPr>
        <w:rPr>
          <w:rFonts w:hint="eastAsia"/>
        </w:rPr>
      </w:pPr>
      <w:r>
        <w:separator/>
      </w:r>
    </w:p>
  </w:endnote>
  <w:endnote w:type="continuationSeparator" w:id="0">
    <w:p w14:paraId="2D7EBADA" w14:textId="77777777" w:rsidR="0065560F" w:rsidRDefault="0065560F" w:rsidP="007E65F2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7A4A1" w14:textId="77777777" w:rsidR="0065560F" w:rsidRDefault="0065560F" w:rsidP="007E65F2">
      <w:pPr>
        <w:rPr>
          <w:rFonts w:hint="eastAsia"/>
        </w:rPr>
      </w:pPr>
      <w:r>
        <w:separator/>
      </w:r>
    </w:p>
  </w:footnote>
  <w:footnote w:type="continuationSeparator" w:id="0">
    <w:p w14:paraId="06519CB6" w14:textId="77777777" w:rsidR="0065560F" w:rsidRDefault="0065560F" w:rsidP="007E65F2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07C43"/>
    <w:rsid w:val="00000294"/>
    <w:rsid w:val="0006736E"/>
    <w:rsid w:val="00093E50"/>
    <w:rsid w:val="00097417"/>
    <w:rsid w:val="000E7FED"/>
    <w:rsid w:val="002A1A80"/>
    <w:rsid w:val="004B16BD"/>
    <w:rsid w:val="00520232"/>
    <w:rsid w:val="005A3E86"/>
    <w:rsid w:val="0065560F"/>
    <w:rsid w:val="007E65F2"/>
    <w:rsid w:val="00B639EF"/>
    <w:rsid w:val="00BB3A98"/>
    <w:rsid w:val="00D26584"/>
    <w:rsid w:val="00E16927"/>
    <w:rsid w:val="00F07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4D0EE9"/>
  <w15:chartTrackingRefBased/>
  <w15:docId w15:val="{C3BF9CBC-C8CE-40E1-9EE8-7DB0E0E85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65F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65F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65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65F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明月 李</dc:creator>
  <cp:keywords/>
  <dc:description/>
  <cp:lastModifiedBy>明月 李</cp:lastModifiedBy>
  <cp:revision>4</cp:revision>
  <dcterms:created xsi:type="dcterms:W3CDTF">2024-11-26T03:13:00Z</dcterms:created>
  <dcterms:modified xsi:type="dcterms:W3CDTF">2025-01-16T17:36:00Z</dcterms:modified>
</cp:coreProperties>
</file>